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3072"/>
        <w:tblW w:w="13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1296"/>
        <w:gridCol w:w="1275"/>
        <w:gridCol w:w="1276"/>
        <w:gridCol w:w="1256"/>
        <w:gridCol w:w="141"/>
        <w:gridCol w:w="1296"/>
        <w:gridCol w:w="1378"/>
        <w:gridCol w:w="1276"/>
        <w:gridCol w:w="1276"/>
      </w:tblGrid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5103" w:type="dxa"/>
            <w:gridSpan w:val="4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fore imputation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226" w:type="dxa"/>
            <w:gridSpan w:val="4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fter imputation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riable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omen with symptomatic cancer</w:t>
            </w: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021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omen with screen-detected cancer</w:t>
            </w: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206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2061BC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omen with interval cancer </w:t>
            </w:r>
          </w:p>
          <w:p w:rsidR="002061BC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n=1005)</w:t>
            </w:r>
          </w:p>
        </w:tc>
        <w:tc>
          <w:tcPr>
            <w:tcW w:w="1256" w:type="dxa"/>
            <w:shd w:val="clear" w:color="auto" w:fill="auto"/>
            <w:vAlign w:val="bottom"/>
            <w:hideMark/>
          </w:tcPr>
          <w:p w:rsidR="002061BC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men without breast cancer</w:t>
            </w:r>
          </w:p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255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omen with symptomatic cancer</w:t>
            </w: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021)</w:t>
            </w:r>
          </w:p>
        </w:tc>
        <w:tc>
          <w:tcPr>
            <w:tcW w:w="1378" w:type="dxa"/>
            <w:shd w:val="clear" w:color="auto" w:fill="auto"/>
            <w:vAlign w:val="bottom"/>
          </w:tcPr>
          <w:p w:rsidR="002061BC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omen </w:t>
            </w:r>
          </w:p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ith screen-detected cancer</w:t>
            </w: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206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2061BC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Women with interval cancer </w:t>
            </w:r>
          </w:p>
          <w:p w:rsidR="002061BC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n=1005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omen without breast cancer</w:t>
            </w: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n=1255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7D26A4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ealth utility</w:t>
            </w:r>
            <w:r w:rsidR="002061BC"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value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7 (0.1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1 (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0 (0.14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3 (0.18)</w:t>
            </w:r>
          </w:p>
        </w:tc>
        <w:tc>
          <w:tcPr>
            <w:tcW w:w="141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7 (0.16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1 (0.1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0 (0.1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3 (0.13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 (1.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2 (2.2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2 (41.6)</w:t>
            </w:r>
          </w:p>
        </w:tc>
        <w:tc>
          <w:tcPr>
            <w:tcW w:w="141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obility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 (0.8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 (0.7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 (0.7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 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 (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 (0.7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 (0.7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lf-care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4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 (0.3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 (0.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 (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 (0.4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 (0.3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sual activities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 (1.0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 (0.8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 (0.6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 (1.0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3 (0.6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 (0.5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 (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 (0.7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 (0.5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in/discomfort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2 (1.0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0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1 (0.8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0 (0.8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2 (1.0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0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1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0 (0.8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 (0.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 (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 (0.6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 (0.4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nxiety/depression, mean (SD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 (0.8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7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 (0.6)</w:t>
            </w:r>
          </w:p>
        </w:tc>
        <w:tc>
          <w:tcPr>
            <w:tcW w:w="141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 (0.8)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 (0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 (0.6)</w:t>
            </w:r>
          </w:p>
        </w:tc>
      </w:tr>
      <w:tr w:rsidR="002061BC" w:rsidRPr="009D5BA0" w:rsidTr="002061BC">
        <w:trPr>
          <w:trHeight w:val="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ssing, n (%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 (1.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1 (2.1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9D5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20 (41.4)</w:t>
            </w:r>
          </w:p>
        </w:tc>
        <w:tc>
          <w:tcPr>
            <w:tcW w:w="141" w:type="dxa"/>
            <w:shd w:val="clear" w:color="auto" w:fill="auto"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61BC" w:rsidRPr="009D5BA0" w:rsidRDefault="002061BC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:rsidR="00790597" w:rsidRDefault="00524BC3" w:rsidP="002061BC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733061">
        <w:rPr>
          <w:rFonts w:ascii="Times New Roman" w:hAnsi="Times New Roman" w:cs="Times New Roman"/>
          <w:b/>
          <w:sz w:val="24"/>
          <w:szCs w:val="24"/>
        </w:rPr>
        <w:t>Appendix</w:t>
      </w:r>
      <w:r w:rsidR="002061BC">
        <w:rPr>
          <w:rFonts w:ascii="Times New Roman" w:hAnsi="Times New Roman" w:cs="Times New Roman"/>
          <w:b/>
          <w:sz w:val="24"/>
          <w:szCs w:val="24"/>
        </w:rPr>
        <w:br/>
      </w:r>
      <w:r w:rsidR="002061BC">
        <w:rPr>
          <w:rFonts w:ascii="Times New Roman" w:hAnsi="Times New Roman" w:cs="Times New Roman"/>
          <w:sz w:val="24"/>
          <w:szCs w:val="20"/>
        </w:rPr>
        <w:t>Table A1</w:t>
      </w:r>
      <w:r w:rsidR="007D26A4">
        <w:rPr>
          <w:rFonts w:ascii="Times New Roman" w:hAnsi="Times New Roman" w:cs="Times New Roman"/>
          <w:sz w:val="24"/>
          <w:szCs w:val="20"/>
        </w:rPr>
        <w:t>. Comparison of mean health utility</w:t>
      </w:r>
      <w:r w:rsidR="002061BC" w:rsidRPr="00733061">
        <w:rPr>
          <w:rFonts w:ascii="Times New Roman" w:hAnsi="Times New Roman" w:cs="Times New Roman"/>
          <w:sz w:val="24"/>
          <w:szCs w:val="20"/>
        </w:rPr>
        <w:t xml:space="preserve"> and domain values of EQ-5D-5L with standard deviation (SD) for women wi</w:t>
      </w:r>
      <w:r w:rsidR="002061BC">
        <w:rPr>
          <w:rFonts w:ascii="Times New Roman" w:hAnsi="Times New Roman" w:cs="Times New Roman"/>
          <w:sz w:val="24"/>
          <w:szCs w:val="20"/>
        </w:rPr>
        <w:t>th symptomatic breast cancer</w:t>
      </w:r>
      <w:r w:rsidR="002061BC" w:rsidRPr="00733061">
        <w:rPr>
          <w:rFonts w:ascii="Times New Roman" w:hAnsi="Times New Roman" w:cs="Times New Roman"/>
          <w:sz w:val="24"/>
          <w:szCs w:val="20"/>
        </w:rPr>
        <w:t xml:space="preserve">, women with screen-detected breast cancer, women </w:t>
      </w:r>
      <w:r w:rsidR="002061BC">
        <w:rPr>
          <w:rFonts w:ascii="Times New Roman" w:hAnsi="Times New Roman" w:cs="Times New Roman"/>
          <w:sz w:val="24"/>
          <w:szCs w:val="20"/>
        </w:rPr>
        <w:t>with interval breast cancer</w:t>
      </w:r>
      <w:r w:rsidR="002061BC" w:rsidRPr="00733061">
        <w:rPr>
          <w:rFonts w:ascii="Times New Roman" w:hAnsi="Times New Roman" w:cs="Times New Roman"/>
          <w:sz w:val="24"/>
          <w:szCs w:val="20"/>
        </w:rPr>
        <w:t xml:space="preserve"> and women without breast cancer before and after imputation</w:t>
      </w:r>
    </w:p>
    <w:p w:rsidR="00790597" w:rsidRPr="00733061" w:rsidRDefault="00790597" w:rsidP="00790597">
      <w:pPr>
        <w:rPr>
          <w:rFonts w:ascii="Times New Roman" w:hAnsi="Times New Roman" w:cs="Times New Roman"/>
          <w:sz w:val="24"/>
          <w:szCs w:val="20"/>
        </w:rPr>
      </w:pPr>
    </w:p>
    <w:p w:rsidR="00790597" w:rsidRPr="00706E9A" w:rsidRDefault="00790597" w:rsidP="00790597"/>
    <w:p w:rsidR="00790597" w:rsidRDefault="00790597" w:rsidP="00571E03">
      <w:pPr>
        <w:rPr>
          <w:rFonts w:ascii="Times New Roman" w:hAnsi="Times New Roman" w:cs="Times New Roman"/>
          <w:b/>
          <w:sz w:val="24"/>
          <w:szCs w:val="24"/>
        </w:rPr>
        <w:sectPr w:rsidR="00790597" w:rsidSect="0079059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C4AF4" w:rsidRPr="00733061" w:rsidRDefault="009C4AF4" w:rsidP="009C4AF4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Table A2.</w:t>
      </w:r>
      <w:r w:rsidRPr="00733061">
        <w:rPr>
          <w:rFonts w:ascii="Times New Roman" w:hAnsi="Times New Roman" w:cs="Times New Roman"/>
          <w:sz w:val="24"/>
          <w:szCs w:val="20"/>
        </w:rPr>
        <w:t xml:space="preserve"> Numbers of women with symptoma</w:t>
      </w:r>
      <w:r w:rsidR="002C5799">
        <w:rPr>
          <w:rFonts w:ascii="Times New Roman" w:hAnsi="Times New Roman" w:cs="Times New Roman"/>
          <w:sz w:val="24"/>
          <w:szCs w:val="20"/>
        </w:rPr>
        <w:t>tic, screen-detected</w:t>
      </w:r>
      <w:r>
        <w:rPr>
          <w:rFonts w:ascii="Times New Roman" w:hAnsi="Times New Roman" w:cs="Times New Roman"/>
          <w:sz w:val="24"/>
          <w:szCs w:val="20"/>
        </w:rPr>
        <w:t>,</w:t>
      </w:r>
      <w:r w:rsidR="002C5799">
        <w:rPr>
          <w:rFonts w:ascii="Times New Roman" w:hAnsi="Times New Roman" w:cs="Times New Roman"/>
          <w:sz w:val="24"/>
          <w:szCs w:val="20"/>
        </w:rPr>
        <w:t xml:space="preserve"> interval breast cancer (</w:t>
      </w:r>
      <w:r>
        <w:rPr>
          <w:rFonts w:ascii="Times New Roman" w:hAnsi="Times New Roman" w:cs="Times New Roman"/>
          <w:sz w:val="24"/>
          <w:szCs w:val="20"/>
        </w:rPr>
        <w:t>a</w:t>
      </w:r>
      <w:r w:rsidR="002C5799">
        <w:rPr>
          <w:rFonts w:ascii="Times New Roman" w:hAnsi="Times New Roman" w:cs="Times New Roman"/>
          <w:sz w:val="24"/>
          <w:szCs w:val="20"/>
        </w:rPr>
        <w:t xml:space="preserve">nd women without breast cancer </w:t>
      </w:r>
      <w:r w:rsidRPr="00733061">
        <w:rPr>
          <w:rFonts w:ascii="Times New Roman" w:hAnsi="Times New Roman" w:cs="Times New Roman"/>
          <w:sz w:val="24"/>
          <w:szCs w:val="20"/>
        </w:rPr>
        <w:t>included in the analyses stratified by time since breast cancer diagnosis</w:t>
      </w:r>
      <w:r>
        <w:rPr>
          <w:rFonts w:ascii="Times New Roman" w:hAnsi="Times New Roman" w:cs="Times New Roman"/>
          <w:sz w:val="24"/>
          <w:szCs w:val="20"/>
        </w:rPr>
        <w:t xml:space="preserve"> and by age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1842"/>
        <w:gridCol w:w="1418"/>
        <w:gridCol w:w="1417"/>
        <w:gridCol w:w="851"/>
      </w:tblGrid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Time since diagnosis (years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2C5799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Women with symptomatic cancer</w:t>
            </w:r>
          </w:p>
        </w:tc>
        <w:tc>
          <w:tcPr>
            <w:tcW w:w="1842" w:type="dxa"/>
          </w:tcPr>
          <w:p w:rsidR="009C4AF4" w:rsidRPr="002061BC" w:rsidRDefault="002C5799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Women with screen-detected canc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2C5799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Women with interval cancer</w:t>
            </w:r>
          </w:p>
        </w:tc>
        <w:tc>
          <w:tcPr>
            <w:tcW w:w="1417" w:type="dxa"/>
          </w:tcPr>
          <w:p w:rsidR="009C4AF4" w:rsidRPr="002061BC" w:rsidRDefault="002C5799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Women without breast cancer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Total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8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9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6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6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7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3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1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0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3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2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2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5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7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4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1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7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4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3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4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7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2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8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9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5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8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8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2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2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1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3</w:t>
            </w:r>
          </w:p>
        </w:tc>
      </w:tr>
      <w:tr w:rsidR="009C4AF4" w:rsidRPr="002061BC" w:rsidTr="002061BC">
        <w:trPr>
          <w:trHeight w:val="227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8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3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1B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21</w:t>
            </w:r>
          </w:p>
        </w:tc>
        <w:tc>
          <w:tcPr>
            <w:tcW w:w="1842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06</w:t>
            </w:r>
          </w:p>
        </w:tc>
        <w:tc>
          <w:tcPr>
            <w:tcW w:w="1418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05</w:t>
            </w:r>
          </w:p>
        </w:tc>
        <w:tc>
          <w:tcPr>
            <w:tcW w:w="1417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-</w:t>
            </w:r>
          </w:p>
        </w:tc>
        <w:tc>
          <w:tcPr>
            <w:tcW w:w="851" w:type="dxa"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232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Age (years)</w:t>
            </w:r>
          </w:p>
        </w:tc>
        <w:tc>
          <w:tcPr>
            <w:tcW w:w="1418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0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1</w:t>
            </w:r>
          </w:p>
        </w:tc>
      </w:tr>
      <w:tr w:rsidR="009C4AF4" w:rsidRPr="002061BC" w:rsidTr="002061BC">
        <w:trPr>
          <w:trHeight w:val="149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7</w:t>
            </w:r>
          </w:p>
        </w:tc>
      </w:tr>
      <w:tr w:rsidR="009C4AF4" w:rsidRPr="002061BC" w:rsidTr="002061BC">
        <w:trPr>
          <w:trHeight w:val="125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5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9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44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67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90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66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25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09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29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32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15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24</w:t>
            </w:r>
          </w:p>
        </w:tc>
      </w:tr>
      <w:tr w:rsidR="009C4AF4" w:rsidRPr="002061BC" w:rsidTr="002061BC">
        <w:trPr>
          <w:trHeight w:val="79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05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08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21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99</w:t>
            </w:r>
          </w:p>
        </w:tc>
      </w:tr>
      <w:tr w:rsidR="009C4AF4" w:rsidRPr="002061BC" w:rsidTr="002061BC">
        <w:trPr>
          <w:trHeight w:val="125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00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11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67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8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2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0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6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3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1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9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6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8</w:t>
            </w:r>
          </w:p>
        </w:tc>
      </w:tr>
      <w:tr w:rsidR="009C4AF4" w:rsidRPr="002061BC" w:rsidTr="002061BC">
        <w:trPr>
          <w:trHeight w:val="64"/>
        </w:trPr>
        <w:tc>
          <w:tcPr>
            <w:tcW w:w="183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12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C4AF4" w:rsidRPr="002061BC" w:rsidRDefault="009C4AF4" w:rsidP="0020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</w:pPr>
            <w:r w:rsidRPr="002061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nb-NO"/>
              </w:rPr>
              <w:t>4487</w:t>
            </w:r>
          </w:p>
        </w:tc>
      </w:tr>
    </w:tbl>
    <w:p w:rsidR="009C4AF4" w:rsidRDefault="009C4AF4" w:rsidP="009C4AF4">
      <w:pPr>
        <w:rPr>
          <w:rFonts w:ascii="Times New Roman" w:hAnsi="Times New Roman" w:cs="Times New Roman"/>
          <w:sz w:val="24"/>
          <w:lang w:val="en-GB"/>
        </w:rPr>
      </w:pPr>
    </w:p>
    <w:p w:rsidR="00D02094" w:rsidRDefault="00D02094" w:rsidP="00524BC3">
      <w:pPr>
        <w:rPr>
          <w:rFonts w:ascii="Times New Roman" w:hAnsi="Times New Roman" w:cs="Times New Roman"/>
          <w:sz w:val="24"/>
          <w:lang w:val="en-GB"/>
        </w:rPr>
        <w:sectPr w:rsidR="00D02094" w:rsidSect="0079059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F2EC2" w:rsidRDefault="003F2EC2" w:rsidP="003F2EC2">
      <w:pPr>
        <w:rPr>
          <w:rFonts w:ascii="Times New Roman" w:hAnsi="Times New Roman" w:cs="Times New Roman"/>
          <w:lang w:val="en-GB"/>
        </w:rPr>
      </w:pPr>
      <w:r w:rsidRPr="00674E42">
        <w:rPr>
          <w:rFonts w:ascii="Times New Roman" w:hAnsi="Times New Roman" w:cs="Times New Roman"/>
          <w:lang w:val="en-GB"/>
        </w:rPr>
        <w:t>Table A3. Available baseline characteristics for the sample before recruitment, excluded women and women included in the study</w:t>
      </w:r>
    </w:p>
    <w:tbl>
      <w:tblPr>
        <w:tblpPr w:leftFromText="141" w:rightFromText="141" w:vertAnchor="text" w:tblpY="1"/>
        <w:tblOverlap w:val="never"/>
        <w:tblW w:w="14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851"/>
        <w:gridCol w:w="850"/>
        <w:gridCol w:w="1135"/>
        <w:gridCol w:w="992"/>
        <w:gridCol w:w="993"/>
        <w:gridCol w:w="850"/>
        <w:gridCol w:w="1134"/>
        <w:gridCol w:w="992"/>
        <w:gridCol w:w="993"/>
        <w:gridCol w:w="850"/>
      </w:tblGrid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3827" w:type="dxa"/>
            <w:gridSpan w:val="4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ample before recruitment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300B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3970" w:type="dxa"/>
            <w:gridSpan w:val="4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xcluded women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300B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3969" w:type="dxa"/>
            <w:gridSpan w:val="4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ncluded women</w:t>
            </w: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3F2EC2" w:rsidRPr="00300B28" w:rsidRDefault="003F2EC2" w:rsidP="005223CD">
            <w:pPr>
              <w:spacing w:after="0" w:line="240" w:lineRule="auto"/>
              <w:ind w:left="-142" w:right="-142" w:firstLine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</w:t>
            </w:r>
          </w:p>
          <w:p w:rsidR="003F2EC2" w:rsidRPr="00300B28" w:rsidRDefault="003F2EC2" w:rsidP="005223CD">
            <w:pPr>
              <w:spacing w:after="0" w:line="240" w:lineRule="auto"/>
              <w:ind w:left="-142" w:right="-142" w:firstLine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ith symptomatic cancer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=242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 screen-detected cancer (n=2417) 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 interval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n=2432) 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out breast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n=3881) </w:t>
            </w: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ith symptomatic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n=1406) 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 screen-detected cancer (n=1211) 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 interval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n=1427)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out breast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n=2626)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ith symptomatic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n=1021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omen with screen-detected cancer (n=1206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 interval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n=1005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omen without breast cancer </w:t>
            </w: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n=1255)</w:t>
            </w: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ge at diagnosis, mean (SD),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 (6.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 (5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 (5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 (6.2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 (5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 (5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.3 (6.2)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.9 (5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.6 (5.4)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#~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ge at recruitment, mean (SD),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 (6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 (6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6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 (8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^§</w:t>
            </w: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 (6.9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 (6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 (6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 (8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§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.2 (6.8)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.4 (6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.4 (6.0)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#~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(7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§~</w:t>
            </w: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ime since diagnosis, mean (SD), yea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(3.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3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3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3.3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3.4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(3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 (3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6 (3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8 (3.5)</w:t>
            </w:r>
            <w:r w:rsidRPr="00300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~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umor diameter, mean (SD), m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14.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(13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13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(15.5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13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(13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(13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14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(13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25.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7.0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 (25.3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.0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6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25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7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lymph nodes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 (28.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 (29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 (35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 (31.2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28.6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35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27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 (28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35.6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~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36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3.0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36.5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.2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37.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3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 (37.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 (59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39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32.5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 (57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37.6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38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57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37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 (41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 (23.6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 (44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38.5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2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41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38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23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 (44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18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 (16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14.6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8.6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5.9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4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14.6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16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3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.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.2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4.1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3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7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6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5.1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6.6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.1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5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5.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 (96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 (99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 (98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 (95.6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 (99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 (98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 (98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 (99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 (98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 conserving surgery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8 (48.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 (70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 (54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 (46.5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 (69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 (54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 (51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 (71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55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ectomy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 (48.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 (29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 (44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49.0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29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 (44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 (47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28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43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therapy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20.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14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 (22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20.0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12.9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21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 (53.9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41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~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 (57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 ~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2 (51.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7 (5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 (51.4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 (53.6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 (56.0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 (50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therapy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2 (71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 (80.3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 (76.7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 (69.6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 (78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 (76.9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 (79.8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 (86.2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~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 (82.5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~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 (17.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11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12.4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18.2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12.6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11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monal therapy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 (21.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 (19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 (23.8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20.3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19.3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24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¤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 (48.1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~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 (43.4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~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 (51.0)</w:t>
            </w: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¤~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EC2" w:rsidRPr="00300B28" w:rsidTr="005223CD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4 (50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 (51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 (49.4)</w:t>
            </w:r>
          </w:p>
        </w:tc>
        <w:tc>
          <w:tcPr>
            <w:tcW w:w="850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 (51.3)</w:t>
            </w:r>
          </w:p>
        </w:tc>
        <w:tc>
          <w:tcPr>
            <w:tcW w:w="992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51.2)</w:t>
            </w:r>
          </w:p>
        </w:tc>
        <w:tc>
          <w:tcPr>
            <w:tcW w:w="993" w:type="dxa"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0B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47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F2EC2" w:rsidRPr="00300B28" w:rsidRDefault="003F2EC2" w:rsidP="005223C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F2EC2" w:rsidRPr="00041064" w:rsidRDefault="003F2EC2" w:rsidP="003F2EC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733061">
        <w:rPr>
          <w:rFonts w:ascii="Times New Roman" w:hAnsi="Times New Roman" w:cs="Times New Roman"/>
          <w:sz w:val="18"/>
        </w:rPr>
        <w:t>Abbreviations: SD – standard deviation</w:t>
      </w:r>
    </w:p>
    <w:p w:rsidR="003F2EC2" w:rsidRPr="00300B28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00B28">
        <w:rPr>
          <w:rFonts w:ascii="Times New Roman" w:hAnsi="Times New Roman" w:cs="Times New Roman"/>
          <w:sz w:val="18"/>
          <w:szCs w:val="18"/>
        </w:rPr>
        <w:t>£ women who explicitly refused to participate were excluded; n=83 for women with symptomatic cancer, n=73 for women with screen-detected cancer, n=68 for women with interval cancer and n=119 for women without breast cancer</w:t>
      </w:r>
    </w:p>
    <w:p w:rsidR="003F2EC2" w:rsidRPr="00300B28" w:rsidRDefault="003F2EC2" w:rsidP="003F2EC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300B28">
        <w:rPr>
          <w:rFonts w:ascii="Times New Roman" w:hAnsi="Times New Roman" w:cs="Times New Roman"/>
          <w:sz w:val="18"/>
        </w:rPr>
        <w:t>*p&lt;0.05 for women with symptomatic versus screen-detected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300B28">
        <w:rPr>
          <w:rFonts w:ascii="Times New Roman" w:hAnsi="Times New Roman" w:cs="Times New Roman"/>
          <w:sz w:val="18"/>
        </w:rPr>
        <w:t># p&lt;0.05 for women with symptomatic</w:t>
      </w:r>
      <w:r>
        <w:rPr>
          <w:rFonts w:ascii="Times New Roman" w:hAnsi="Times New Roman" w:cs="Times New Roman"/>
          <w:sz w:val="18"/>
        </w:rPr>
        <w:t xml:space="preserve"> versus interval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¤ p&lt;0.05 for women with screen-detected versus interval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733061">
        <w:rPr>
          <w:rFonts w:ascii="Times New Roman" w:hAnsi="Times New Roman" w:cs="Times New Roman"/>
          <w:sz w:val="18"/>
          <w:lang w:val="en-GB"/>
        </w:rPr>
        <w:t>^ p</w:t>
      </w:r>
      <w:r>
        <w:rPr>
          <w:rFonts w:ascii="Times New Roman" w:hAnsi="Times New Roman" w:cs="Times New Roman"/>
          <w:sz w:val="18"/>
          <w:lang w:val="en-GB"/>
        </w:rPr>
        <w:t>&lt;0.05 for women with symptomatic cancer</w:t>
      </w:r>
      <w:r w:rsidRPr="00733061">
        <w:rPr>
          <w:rFonts w:ascii="Times New Roman" w:hAnsi="Times New Roman" w:cs="Times New Roman"/>
          <w:sz w:val="18"/>
          <w:lang w:val="en-GB"/>
        </w:rPr>
        <w:t xml:space="preserve"> versus </w:t>
      </w:r>
      <w:r>
        <w:rPr>
          <w:rFonts w:ascii="Times New Roman" w:hAnsi="Times New Roman" w:cs="Times New Roman"/>
          <w:sz w:val="18"/>
        </w:rPr>
        <w:t>women without breast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&amp; p&lt;0.05 for women with screen-detected cancer</w:t>
      </w:r>
      <w:r w:rsidRPr="00733061">
        <w:rPr>
          <w:rFonts w:ascii="Times New Roman" w:hAnsi="Times New Roman" w:cs="Times New Roman"/>
          <w:sz w:val="18"/>
          <w:lang w:val="en-GB"/>
        </w:rPr>
        <w:t xml:space="preserve"> versus </w:t>
      </w:r>
      <w:r>
        <w:rPr>
          <w:rFonts w:ascii="Times New Roman" w:hAnsi="Times New Roman" w:cs="Times New Roman"/>
          <w:sz w:val="18"/>
        </w:rPr>
        <w:t>women without breast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§ p&lt;0.05 for women with interval cancer</w:t>
      </w:r>
      <w:r w:rsidRPr="00733061">
        <w:rPr>
          <w:rFonts w:ascii="Times New Roman" w:hAnsi="Times New Roman" w:cs="Times New Roman"/>
          <w:sz w:val="18"/>
          <w:lang w:val="en-GB"/>
        </w:rPr>
        <w:t xml:space="preserve"> versus </w:t>
      </w:r>
      <w:r>
        <w:rPr>
          <w:rFonts w:ascii="Times New Roman" w:hAnsi="Times New Roman" w:cs="Times New Roman"/>
          <w:sz w:val="18"/>
        </w:rPr>
        <w:t>women without breast cancer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733061">
        <w:rPr>
          <w:rFonts w:ascii="Times New Roman" w:hAnsi="Times New Roman" w:cs="Times New Roman"/>
          <w:sz w:val="18"/>
          <w:lang w:val="en-GB"/>
        </w:rPr>
        <w:t>~ p&lt;0.05 for corresponding included versus excluded</w:t>
      </w:r>
    </w:p>
    <w:p w:rsidR="003F2EC2" w:rsidRPr="00733061" w:rsidRDefault="003F2EC2" w:rsidP="003F2EC2">
      <w:pPr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733061">
        <w:rPr>
          <w:rFonts w:ascii="Times New Roman" w:hAnsi="Times New Roman" w:cs="Times New Roman"/>
          <w:sz w:val="18"/>
          <w:lang w:val="en-GB"/>
        </w:rPr>
        <w:t>A two-sample t-test was used to compare means of continuous variables; a chi-square test was used to compare proportions of categorical variables</w:t>
      </w:r>
    </w:p>
    <w:p w:rsidR="003F2EC2" w:rsidRPr="00733061" w:rsidRDefault="003F2EC2" w:rsidP="003F2EC2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lang w:val="en-GB"/>
        </w:rPr>
        <w:t>p</w:t>
      </w:r>
      <w:r w:rsidRPr="00733061">
        <w:rPr>
          <w:rFonts w:ascii="Times New Roman" w:hAnsi="Times New Roman" w:cs="Times New Roman"/>
          <w:sz w:val="18"/>
        </w:rPr>
        <w:t>&lt;0.05 between the groups for age at diagnosis, age at recruitment, time since diagnosis and tumor diameter for one-way analysis of variance with Bonferroni adjustment for multiple comparisons</w:t>
      </w:r>
    </w:p>
    <w:p w:rsidR="003F2EC2" w:rsidRDefault="003F2EC2" w:rsidP="003F2EC2">
      <w:pPr>
        <w:rPr>
          <w:rFonts w:ascii="Times New Roman" w:hAnsi="Times New Roman" w:cs="Times New Roman"/>
        </w:rPr>
      </w:pPr>
    </w:p>
    <w:p w:rsidR="003F2EC2" w:rsidRPr="00674E42" w:rsidRDefault="003F2EC2" w:rsidP="003F2EC2">
      <w:pPr>
        <w:rPr>
          <w:rFonts w:ascii="Times New Roman" w:hAnsi="Times New Roman" w:cs="Times New Roman"/>
        </w:rPr>
      </w:pPr>
    </w:p>
    <w:p w:rsidR="00287F47" w:rsidRDefault="00287F47" w:rsidP="00524BC3">
      <w:pPr>
        <w:spacing w:after="0"/>
        <w:rPr>
          <w:rFonts w:ascii="Times New Roman" w:hAnsi="Times New Roman" w:cs="Times New Roman"/>
          <w:sz w:val="24"/>
          <w:szCs w:val="20"/>
          <w:lang w:val="en-GB"/>
        </w:rPr>
        <w:sectPr w:rsidR="00287F47" w:rsidSect="0080154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5235BD" w:rsidRDefault="009C4AF4" w:rsidP="00524BC3">
      <w:pPr>
        <w:spacing w:after="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>Table A4</w:t>
      </w:r>
      <w:r w:rsidR="005235BD">
        <w:rPr>
          <w:rFonts w:ascii="Times New Roman" w:hAnsi="Times New Roman" w:cs="Times New Roman"/>
          <w:sz w:val="24"/>
          <w:szCs w:val="20"/>
          <w:lang w:val="en-GB"/>
        </w:rPr>
        <w:t xml:space="preserve">: </w:t>
      </w:r>
    </w:p>
    <w:p w:rsidR="005235BD" w:rsidRDefault="005235BD" w:rsidP="00524BC3">
      <w:pPr>
        <w:spacing w:after="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a. </w:t>
      </w:r>
      <w:r w:rsidR="00524BC3" w:rsidRPr="00733061">
        <w:rPr>
          <w:rFonts w:ascii="Times New Roman" w:hAnsi="Times New Roman" w:cs="Times New Roman"/>
          <w:sz w:val="24"/>
          <w:szCs w:val="20"/>
          <w:lang w:val="en-GB"/>
        </w:rPr>
        <w:t>The association of the self-reported quality of life score (visual analogue scale, 0-100) and related variables among women with symptomatic, screen-detected and interval breast cancer, 2006-2017</w:t>
      </w:r>
    </w:p>
    <w:p w:rsidR="005235BD" w:rsidRDefault="005235BD" w:rsidP="005235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b. </w:t>
      </w:r>
      <w:r w:rsidRPr="00733061">
        <w:rPr>
          <w:rFonts w:ascii="Times New Roman" w:hAnsi="Times New Roman" w:cs="Times New Roman"/>
          <w:sz w:val="24"/>
          <w:szCs w:val="20"/>
          <w:lang w:val="en-GB"/>
        </w:rPr>
        <w:t>The association of the</w:t>
      </w:r>
      <w:r w:rsidR="00173FF1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 xml:space="preserve">health utility </w:t>
      </w:r>
      <w:r w:rsidR="00173FF1">
        <w:rPr>
          <w:rFonts w:ascii="Times New Roman" w:hAnsi="Times New Roman" w:cs="Times New Roman"/>
          <w:sz w:val="24"/>
          <w:szCs w:val="20"/>
          <w:lang w:val="en-GB"/>
        </w:rPr>
        <w:t xml:space="preserve">values obtained from </w:t>
      </w:r>
      <w:r w:rsidRPr="00733061">
        <w:rPr>
          <w:rFonts w:ascii="Times New Roman" w:hAnsi="Times New Roman" w:cs="Times New Roman"/>
          <w:sz w:val="24"/>
          <w:szCs w:val="20"/>
          <w:lang w:val="en-GB"/>
        </w:rPr>
        <w:t>EQ-5D-5L and related variables among women wi</w:t>
      </w:r>
      <w:r w:rsidR="00173FF1">
        <w:rPr>
          <w:rFonts w:ascii="Times New Roman" w:hAnsi="Times New Roman" w:cs="Times New Roman"/>
          <w:sz w:val="24"/>
          <w:szCs w:val="20"/>
          <w:lang w:val="en-GB"/>
        </w:rPr>
        <w:t>th symptomatic, screen-detected</w:t>
      </w:r>
      <w:r w:rsidRPr="00733061">
        <w:rPr>
          <w:rFonts w:ascii="Times New Roman" w:hAnsi="Times New Roman" w:cs="Times New Roman"/>
          <w:sz w:val="24"/>
          <w:szCs w:val="20"/>
          <w:lang w:val="en-GB"/>
        </w:rPr>
        <w:t xml:space="preserve"> and in</w:t>
      </w:r>
      <w:r>
        <w:rPr>
          <w:rFonts w:ascii="Times New Roman" w:hAnsi="Times New Roman" w:cs="Times New Roman"/>
          <w:sz w:val="24"/>
          <w:szCs w:val="20"/>
          <w:lang w:val="en-GB"/>
        </w:rPr>
        <w:t>terval breast cancer, 2006-2017</w:t>
      </w:r>
    </w:p>
    <w:p w:rsidR="005235BD" w:rsidRPr="00733061" w:rsidRDefault="005235BD" w:rsidP="005235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 xml:space="preserve">c. </w:t>
      </w:r>
      <w:r w:rsidRPr="00733061">
        <w:rPr>
          <w:rFonts w:ascii="Times New Roman" w:hAnsi="Times New Roman" w:cs="Times New Roman"/>
          <w:sz w:val="24"/>
          <w:szCs w:val="20"/>
          <w:lang w:val="en-GB"/>
        </w:rPr>
        <w:t xml:space="preserve">The association of the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="00173FF1">
        <w:rPr>
          <w:rFonts w:ascii="Times New Roman" w:hAnsi="Times New Roman" w:cs="Times New Roman"/>
          <w:sz w:val="24"/>
          <w:szCs w:val="20"/>
          <w:lang w:val="en-GB"/>
        </w:rPr>
        <w:t xml:space="preserve"> values obtained from </w:t>
      </w:r>
      <w:r w:rsidRPr="00733061">
        <w:rPr>
          <w:rFonts w:ascii="Times New Roman" w:hAnsi="Times New Roman" w:cs="Times New Roman"/>
          <w:sz w:val="24"/>
          <w:szCs w:val="20"/>
          <w:lang w:val="en-GB"/>
        </w:rPr>
        <w:t>EQ-5D-5L and related variables among women with symptomatic, screen-detected and interval breast cancer and women without breast cancer, 2006-2017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709"/>
        <w:gridCol w:w="708"/>
        <w:gridCol w:w="142"/>
        <w:gridCol w:w="851"/>
        <w:gridCol w:w="708"/>
        <w:gridCol w:w="709"/>
        <w:gridCol w:w="851"/>
      </w:tblGrid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</w:t>
            </w:r>
          </w:p>
        </w:tc>
        <w:tc>
          <w:tcPr>
            <w:tcW w:w="3118" w:type="dxa"/>
            <w:gridSpan w:val="4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Unadjusted (n=3232)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3119" w:type="dxa"/>
            <w:gridSpan w:val="4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djusted</w:t>
            </w:r>
            <w:r w:rsidR="00173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*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(n=3232)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efficient</w:t>
            </w:r>
          </w:p>
        </w:tc>
        <w:tc>
          <w:tcPr>
            <w:tcW w:w="1418" w:type="dxa"/>
            <w:gridSpan w:val="2"/>
            <w:vAlign w:val="center"/>
          </w:tcPr>
          <w:p w:rsidR="005235BD" w:rsidRPr="00D02094" w:rsidRDefault="005235BD" w:rsidP="007E7DFA">
            <w:pPr>
              <w:spacing w:after="0" w:line="240" w:lineRule="auto"/>
              <w:ind w:left="-312" w:firstLine="3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5% Confidence</w:t>
            </w:r>
          </w:p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terval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-value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efficien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5% Confidence</w:t>
            </w:r>
          </w:p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terval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P-value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0.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Mode of detectio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ymptomatic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Screen-detected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.5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.50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nterval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.4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.56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88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ge (years)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1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6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6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2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07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ody mass index (kg/m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nb-NO"/>
              </w:rPr>
              <w:t>2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2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5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05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6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ime since diagnosis (years)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1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8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4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Stage at diagnosis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I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I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7.2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.7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6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13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II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8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1.0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76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0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IV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8.6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1.39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9.05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4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2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2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9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Education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or prim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0.0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3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6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.2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3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iversity/colleg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4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.5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2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0.6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6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1.78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94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Physical activit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or &lt;2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-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6.9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6.4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6.9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3.0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5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8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3947B2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.8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1.1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1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.55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6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Appearance and body functioning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Very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8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edium satisfied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6.7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3.28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0.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2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8.39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Little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6.9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3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6.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8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3.85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t satisfied at al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7.2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2.78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6.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9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3.89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9.8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0.1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0.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17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-4.6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laps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 or do not know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2.7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7.22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8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2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</w:tbl>
    <w:p w:rsidR="007E7DFA" w:rsidRDefault="007E7DFA">
      <w:r>
        <w:br w:type="page"/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709"/>
        <w:gridCol w:w="708"/>
        <w:gridCol w:w="142"/>
        <w:gridCol w:w="851"/>
        <w:gridCol w:w="708"/>
        <w:gridCol w:w="709"/>
        <w:gridCol w:w="851"/>
      </w:tblGrid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General pai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1.8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8.1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8.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9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6.5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Fatigu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6.7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3.26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5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6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6.6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Lymphedema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7.1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2.85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4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Surger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Breast conserving surger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astectom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.8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1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19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7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Missing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26.1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6.1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0.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9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9.99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3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Chemotherap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5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6.9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5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7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adiation therap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4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.49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0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2.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4.3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08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Hormonal therap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70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3.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4.9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0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0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-1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1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0.54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b</w:t>
            </w:r>
          </w:p>
        </w:tc>
        <w:tc>
          <w:tcPr>
            <w:tcW w:w="3118" w:type="dxa"/>
            <w:gridSpan w:val="4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Unadjusted (n=3232)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3119" w:type="dxa"/>
            <w:gridSpan w:val="4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Adjusted (n=3232)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efficient</w:t>
            </w:r>
          </w:p>
        </w:tc>
        <w:tc>
          <w:tcPr>
            <w:tcW w:w="1418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95% Confidence</w:t>
            </w:r>
          </w:p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P-value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efficien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95% Confidence</w:t>
            </w:r>
          </w:p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P-value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nstant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Mode of detectio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Symptomatic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Screen-detected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9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Age (years)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28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Body mass index (kg/m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b-NO"/>
              </w:rPr>
              <w:t>2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)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95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Time since diagnosis (years)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6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Stage at diagnosis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I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I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II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57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V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30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8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Education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No or prim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Second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94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2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University/colleg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48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0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</w:tbl>
    <w:p w:rsidR="007E7DFA" w:rsidRDefault="007E7DFA">
      <w:r>
        <w:br w:type="page"/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567"/>
        <w:gridCol w:w="142"/>
        <w:gridCol w:w="708"/>
        <w:gridCol w:w="142"/>
        <w:gridCol w:w="851"/>
        <w:gridCol w:w="708"/>
        <w:gridCol w:w="709"/>
        <w:gridCol w:w="851"/>
      </w:tblGrid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Physical activit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No or &lt;2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2-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&gt;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6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9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9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2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9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Appearance and body functioning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Very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edium satisfied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Little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6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t satisfied at al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5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2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0.03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laps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 or do not know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General pai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2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Fatigu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5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Lymphedema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Surger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Breast conserving surger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astectom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37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Missing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2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24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2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Chemotherap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8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adiation therapy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67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9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Hormonal therap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66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</w:t>
            </w:r>
          </w:p>
        </w:tc>
        <w:tc>
          <w:tcPr>
            <w:tcW w:w="3118" w:type="dxa"/>
            <w:gridSpan w:val="5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Unadjusted (n=4487)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3119" w:type="dxa"/>
            <w:gridSpan w:val="4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Adjusted (n=4487)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efficient</w:t>
            </w:r>
          </w:p>
        </w:tc>
        <w:tc>
          <w:tcPr>
            <w:tcW w:w="1276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95% Confidence</w:t>
            </w:r>
          </w:p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P-value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efficient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95% Confidence</w:t>
            </w:r>
          </w:p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P-value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Constant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Mode of detectio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Symptomatic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7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Screen-detected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Interval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3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Women without breast cancer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7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6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Age (years)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2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1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2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9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Body mass index (kg/m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  <w:lang w:val="en-GB" w:eastAsia="nb-NO"/>
              </w:rPr>
              <w:t>2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)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35</w:t>
            </w:r>
          </w:p>
        </w:tc>
      </w:tr>
      <w:tr w:rsidR="005235BD" w:rsidRPr="00D02094" w:rsidTr="007E7DFA">
        <w:tblPrEx>
          <w:tblCellMar>
            <w:left w:w="0" w:type="dxa"/>
            <w:right w:w="0" w:type="dxa"/>
          </w:tblCellMar>
        </w:tblPrEx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</w:tbl>
    <w:p w:rsidR="007E7DFA" w:rsidRDefault="007E7DFA">
      <w:r>
        <w:br w:type="page"/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992"/>
        <w:gridCol w:w="709"/>
        <w:gridCol w:w="567"/>
        <w:gridCol w:w="850"/>
        <w:gridCol w:w="142"/>
        <w:gridCol w:w="851"/>
        <w:gridCol w:w="708"/>
        <w:gridCol w:w="709"/>
        <w:gridCol w:w="851"/>
      </w:tblGrid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Education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No or prim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9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Secondary schoo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7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University/college &gt;3 year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3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12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Physical activity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No or &lt;2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7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2-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6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&gt;3 hours a week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7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9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5235BD" w:rsidRPr="00D02094" w:rsidRDefault="005235BD" w:rsidP="00790597">
            <w:pPr>
              <w:spacing w:after="0"/>
              <w:ind w:left="251"/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16"/>
                <w:lang w:val="en-GB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5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1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9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3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0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90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3539" w:type="dxa"/>
            <w:gridSpan w:val="2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Appearance and body functioning 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Very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90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edium satisfied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5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Little satisfied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5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t satisfied at all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5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22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Missing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4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General pain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2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7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Fatigue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4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5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13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Lymphedema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No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0.81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</w:tr>
      <w:tr w:rsidR="005235BD" w:rsidRPr="00D02094" w:rsidTr="007E7DFA">
        <w:trPr>
          <w:trHeight w:val="20"/>
        </w:trPr>
        <w:tc>
          <w:tcPr>
            <w:tcW w:w="2547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Yes</w:t>
            </w:r>
          </w:p>
        </w:tc>
        <w:tc>
          <w:tcPr>
            <w:tcW w:w="992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8</w:t>
            </w:r>
          </w:p>
        </w:tc>
        <w:tc>
          <w:tcPr>
            <w:tcW w:w="709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9</w:t>
            </w:r>
          </w:p>
        </w:tc>
        <w:tc>
          <w:tcPr>
            <w:tcW w:w="567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6</w:t>
            </w:r>
          </w:p>
        </w:tc>
        <w:tc>
          <w:tcPr>
            <w:tcW w:w="850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  <w:tc>
          <w:tcPr>
            <w:tcW w:w="142" w:type="dxa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-0.01</w:t>
            </w:r>
          </w:p>
        </w:tc>
        <w:tc>
          <w:tcPr>
            <w:tcW w:w="851" w:type="dxa"/>
            <w:vAlign w:val="center"/>
          </w:tcPr>
          <w:p w:rsidR="005235BD" w:rsidRPr="00D02094" w:rsidRDefault="005235BD" w:rsidP="00790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nb-NO"/>
              </w:rPr>
              <w:t>&lt;0.01</w:t>
            </w:r>
          </w:p>
        </w:tc>
      </w:tr>
    </w:tbl>
    <w:p w:rsidR="00173FF1" w:rsidRPr="00173FF1" w:rsidRDefault="00173FF1" w:rsidP="00173F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3FF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73FF1">
        <w:rPr>
          <w:rFonts w:ascii="Times New Roman" w:hAnsi="Times New Roman" w:cs="Times New Roman"/>
          <w:sz w:val="20"/>
          <w:szCs w:val="20"/>
          <w:lang w:val="en-GB"/>
        </w:rPr>
        <w:t xml:space="preserve">a and b: Adjusted for age, body mass index, time since diagnosis, stage at diagnosis education, physical activity, appearance and body functioning, relapse, general pain, fatigue, lymphedema and types of treatment; </w:t>
      </w:r>
    </w:p>
    <w:p w:rsidR="00173FF1" w:rsidRPr="00173FF1" w:rsidRDefault="00173FF1" w:rsidP="00173F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3FF1">
        <w:rPr>
          <w:rFonts w:ascii="Times New Roman" w:hAnsi="Times New Roman" w:cs="Times New Roman"/>
          <w:sz w:val="20"/>
          <w:szCs w:val="20"/>
          <w:lang w:val="en-GB"/>
        </w:rPr>
        <w:t>c: Adjusted for age, body mass index, education, physical activity, appearance and body functioning, general pain, fatigue and lymphedema</w:t>
      </w:r>
    </w:p>
    <w:p w:rsidR="00173FF1" w:rsidRDefault="00173FF1" w:rsidP="007330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24BC3" w:rsidRPr="00733061" w:rsidRDefault="00524BC3" w:rsidP="0073306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33061">
        <w:rPr>
          <w:rFonts w:ascii="Times New Roman" w:hAnsi="Times New Roman" w:cs="Times New Roman"/>
          <w:sz w:val="24"/>
          <w:szCs w:val="24"/>
          <w:lang w:val="en-GB"/>
        </w:rPr>
        <w:t xml:space="preserve">Interpretation: </w:t>
      </w:r>
    </w:p>
    <w:p w:rsidR="00524BC3" w:rsidRPr="007E7DFA" w:rsidRDefault="00524BC3" w:rsidP="007E7DFA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7E7DFA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7E7DFA">
        <w:rPr>
          <w:rFonts w:ascii="Times New Roman" w:hAnsi="Times New Roman" w:cs="Times New Roman"/>
          <w:sz w:val="24"/>
          <w:szCs w:val="20"/>
          <w:lang w:val="en-GB"/>
        </w:rPr>
        <w:t>the adjusted regression analyses including solely women with breast cancer, women with screen-detected cancer and women with interval cancer had a higher median quality of life score (3.3; 95%CI 2.6-5.0; and 2.1; 95%CI 0.4-3.9, respectively) compared to women with symptomatic cancer. The factors associated with an increase in a median quality of life included education (secondary school or university/college compared to no/primary school) and physical activity (≥2 hours a week compared to &lt;2 hours a week). The factors associated with a decrease in a median quality of life score included non-satisfaction with appearance and body functioning, relapse, aging, general pain, fatigue and lymphedema.</w:t>
      </w:r>
    </w:p>
    <w:p w:rsidR="00524BC3" w:rsidRPr="005235BD" w:rsidRDefault="00524BC3" w:rsidP="007E7D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In the adjusted regression analyses including solely women with breast cancer, no differences were found i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s for women with screen-detected cancer and women with interval cancer compared to women with symptomatic cancer. The factors associated with an increase i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 included education (university/college compared to no/primary school), physical activity (≥2 hours a week compared to &lt;2 hours a week), and time since breast cancer diagnosis. The factors associated with a decrease i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 included stage II breast cancer (compared to stage I breast cancer), non-satisfaction with appearance and body functioning, relapse, aging, general pain, fatigue and lymphedema. </w:t>
      </w:r>
    </w:p>
    <w:p w:rsidR="00524BC3" w:rsidRPr="005235BD" w:rsidRDefault="00524BC3" w:rsidP="007E7DF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In the adjusted regression analyses including all four groups of women, women with screen-detected cancer had a higher mea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 (0.01; 95% CI 0.00-0.02) compared to women with symptomatic cancer. The factors associated with an increase in mea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 included education (university/college &gt;3 years compared to no/primary school) and physical activity (≥2 hours a week compared to &lt;2 hours a week). The factors associated with a decrease in </w:t>
      </w:r>
      <w:r w:rsidR="007D26A4">
        <w:rPr>
          <w:rFonts w:ascii="Times New Roman" w:hAnsi="Times New Roman" w:cs="Times New Roman"/>
          <w:sz w:val="24"/>
          <w:szCs w:val="20"/>
          <w:lang w:val="en-GB"/>
        </w:rPr>
        <w:t>health utility</w:t>
      </w:r>
      <w:r w:rsidRPr="005235BD">
        <w:rPr>
          <w:rFonts w:ascii="Times New Roman" w:hAnsi="Times New Roman" w:cs="Times New Roman"/>
          <w:sz w:val="24"/>
          <w:szCs w:val="20"/>
          <w:lang w:val="en-GB"/>
        </w:rPr>
        <w:t xml:space="preserve"> value included non-satisfaction with appearance and body functioning, general pain, fatigue and lymphedema. </w:t>
      </w:r>
    </w:p>
    <w:p w:rsidR="00524BC3" w:rsidRDefault="00524BC3" w:rsidP="00524BC3">
      <w:pPr>
        <w:tabs>
          <w:tab w:val="left" w:pos="1077"/>
        </w:tabs>
        <w:rPr>
          <w:lang w:val="en-GB"/>
        </w:rPr>
      </w:pPr>
    </w:p>
    <w:tbl>
      <w:tblPr>
        <w:tblpPr w:leftFromText="142" w:rightFromText="142" w:vertAnchor="page" w:horzAnchor="margin" w:tblpY="1591"/>
        <w:tblW w:w="9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6"/>
        <w:gridCol w:w="1000"/>
        <w:gridCol w:w="891"/>
        <w:gridCol w:w="810"/>
        <w:gridCol w:w="843"/>
        <w:gridCol w:w="1048"/>
        <w:gridCol w:w="905"/>
        <w:gridCol w:w="906"/>
        <w:gridCol w:w="850"/>
      </w:tblGrid>
      <w:tr w:rsidR="00524BC3" w:rsidRPr="00D02094" w:rsidTr="007E7DFA">
        <w:trPr>
          <w:trHeight w:val="20"/>
        </w:trPr>
        <w:tc>
          <w:tcPr>
            <w:tcW w:w="966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4BC3" w:rsidRPr="00D02094" w:rsidRDefault="00571E03" w:rsidP="00523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hAnsi="Times New Roman" w:cs="Times New Roman"/>
                <w:sz w:val="24"/>
                <w:szCs w:val="20"/>
              </w:rPr>
              <w:t>Table A</w:t>
            </w:r>
            <w:r w:rsidR="009C4AF4">
              <w:rPr>
                <w:rFonts w:ascii="Times New Roman" w:hAnsi="Times New Roman" w:cs="Times New Roman"/>
                <w:sz w:val="24"/>
                <w:szCs w:val="20"/>
              </w:rPr>
              <w:t>5</w:t>
            </w:r>
            <w:r w:rsidR="00524BC3" w:rsidRPr="00D02094">
              <w:rPr>
                <w:rFonts w:ascii="Times New Roman" w:hAnsi="Times New Roman" w:cs="Times New Roman"/>
                <w:sz w:val="24"/>
                <w:szCs w:val="20"/>
              </w:rPr>
              <w:t>. Characteristics of the women who were included in the analyses and women who were not included due to missing information about quality of life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Women included in the analyses</w:t>
            </w:r>
          </w:p>
        </w:tc>
        <w:tc>
          <w:tcPr>
            <w:tcW w:w="3709" w:type="dxa"/>
            <w:gridSpan w:val="4"/>
            <w:tcBorders>
              <w:top w:val="single" w:sz="4" w:space="0" w:color="auto"/>
            </w:tcBorders>
          </w:tcPr>
          <w:p w:rsidR="00524BC3" w:rsidRPr="00D02094" w:rsidRDefault="00524BC3" w:rsidP="0039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Women not included in the analyses due to missing information about quality of life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Variabl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7E7DFA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With symptomatic cancer </w:t>
            </w:r>
          </w:p>
          <w:p w:rsidR="007E7DFA" w:rsidRDefault="007E7DFA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(n=1021)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With screen-detected cancer (n=1206)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:rsidR="007E7DFA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With interval cancer </w:t>
            </w:r>
          </w:p>
          <w:p w:rsidR="007E7DFA" w:rsidRDefault="007E7DFA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(n=1005)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7E7DFA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Without breast cancer </w:t>
            </w:r>
          </w:p>
          <w:p w:rsidR="007E7DFA" w:rsidRDefault="007E7DFA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(n=1255)</w:t>
            </w:r>
          </w:p>
        </w:tc>
        <w:tc>
          <w:tcPr>
            <w:tcW w:w="1048" w:type="dxa"/>
            <w:vAlign w:val="bottom"/>
          </w:tcPr>
          <w:p w:rsidR="00524BC3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With symptomatic cancer </w:t>
            </w:r>
          </w:p>
          <w:p w:rsidR="007E7DFA" w:rsidRPr="00D02094" w:rsidRDefault="007E7DFA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n=20)</w:t>
            </w:r>
          </w:p>
        </w:tc>
        <w:tc>
          <w:tcPr>
            <w:tcW w:w="905" w:type="dxa"/>
            <w:vAlign w:val="bottom"/>
          </w:tcPr>
          <w:p w:rsidR="007E7DFA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With screen-detected cancer </w:t>
            </w: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n=217)</w:t>
            </w:r>
          </w:p>
        </w:tc>
        <w:tc>
          <w:tcPr>
            <w:tcW w:w="906" w:type="dxa"/>
            <w:vAlign w:val="bottom"/>
          </w:tcPr>
          <w:p w:rsidR="007E7DFA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With interval cancer </w:t>
            </w:r>
          </w:p>
          <w:p w:rsidR="007E7DFA" w:rsidRDefault="007E7DFA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n=17)</w:t>
            </w:r>
          </w:p>
        </w:tc>
        <w:tc>
          <w:tcPr>
            <w:tcW w:w="850" w:type="dxa"/>
            <w:vAlign w:val="bottom"/>
          </w:tcPr>
          <w:p w:rsidR="007E7DFA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Without breast cancer </w:t>
            </w:r>
          </w:p>
          <w:p w:rsidR="007E7DFA" w:rsidRDefault="007E7DFA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n=22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Age at diagnosis, mean (SD), years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7.3 (6.2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9.9 (5.7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9.6 (5.4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.0 (6.9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9.9 (5.8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7.8 (5.2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Age at recruitment, mean (SD), years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5.2 (6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7.4 (6.3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7.4 (6.0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5.5 (7.4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.1 (7.6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7.7 (6.7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6.5 (5.6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9.5 (7.6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Time since diagnosis, mean (SD), years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.0 (3.4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.6 (3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.8 (3.5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1 (3.3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 (3.4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9 (2.9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Body mass index, mean (SD), kg/m</w:t>
            </w: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5.7 (4.4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6.4 (4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5.4 (4.2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6.0 (4.4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.0 (5.9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.1 (4.8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.3 (5.2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.7 (4.4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Missing, n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9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5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3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Stage at diagnosis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I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93 (38.5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97 (57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75 (37.3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3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0 (59.9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41.2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II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97 (38.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83 (23.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43 (44.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 (4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7 (21.7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47.1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III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49 (14.6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94 (16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32 (13.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 (16.6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11.8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IV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8 (2.7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 (0.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 (0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Missing, n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54 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24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47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Tumor diameter, mean (SD), mm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0.3 (13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7.2 (14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1.0 (13.5)</w:t>
            </w:r>
          </w:p>
        </w:tc>
        <w:tc>
          <w:tcPr>
            <w:tcW w:w="843" w:type="dxa"/>
            <w:shd w:val="clear" w:color="auto" w:fill="auto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7 (5.9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.1 (4.8)</w:t>
            </w: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8 (13.5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Missing, n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264 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30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72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5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 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Positive lymph nodes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76 (27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49 (28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58 (35.6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 (30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 (35.3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82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31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6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Surgery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004 (98.3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201 (99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994 (98.9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 (9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 (99.1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 (100.0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0B55F4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Breast conserving surgery</w:t>
            </w:r>
            <w:r w:rsidR="00524BC3"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24 (51.3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61 (71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61 (55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 (5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0 (69.1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41.2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astectomy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80 (47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40 (28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33 (43.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4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 (30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 (58.8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 -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Chemotherapy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50 (53.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95 (41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73 (57.0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 (5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 (18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 (52.9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Radiation therapy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15 (79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039 (86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29 (82.5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 (7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8 (82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 (76.5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Hormonal therapy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91 (48.1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23 (43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13 (51.0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 (5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1 (23.5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41.2)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Educatio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No or primary school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50 (14.7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31 (19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85 (18.4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23 (17.8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3.2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11.8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36.4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Secondary school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76 (36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69 (38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50 (34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88 (38.9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3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 (4.2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 (35.3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 (27.3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University/college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87 (47.7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93 (40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67 (46.5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38 (42.9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 (3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 (5.5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11.8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36.4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8 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3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3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6 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89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Physical activity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No or &lt; 2 hours a week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89 (18.5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18 (18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31 (13.0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66 (13.2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0.9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11.8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3.6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-3 hours a week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89 (38.1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24 (43,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29 (42.7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09 (40.6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4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 (5.5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23.5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36.4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&gt;3 hours a week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33 (42.4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49 (37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40 (43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69 (45.3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 (4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 (6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23.5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 (50.0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Missing, n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5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1 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Appearance and body functioning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Very satisfied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51 (14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03 (16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67 (16.6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35 (18.7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1.8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7.7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18.2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edium satisfied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60 (45.1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86 (48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505 (50.3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71 (53.5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5 (2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 (7.4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7.7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 (59.1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Little satisfied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24 (21.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57 (21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05 (20.4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97 (15.7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 (50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 (2.3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9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3.6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Not satisfied at all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70 (16.7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35 (11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16 (11.5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1 (5.7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0.92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7.7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9.1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Missing, n 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6 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25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12 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81 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4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90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7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Relapse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05 (10.3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7 (6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8 (3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 -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.4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9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Pain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30 (32.3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95 (24.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82 (28.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00 (23.9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3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0.5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 (17.7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9.1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Fatigue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435 (42.6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87 (32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345 (34.3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11 (8.8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 (3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1.8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 (23.5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Lymphedema, n (%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63 (16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54 (12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41 (14.0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4 (1.1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5.0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 (0.5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 (11.8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obility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5 (0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5 (0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4 (0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3 (0.7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 (0.6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 (1.2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 (1.5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 (0.5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5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1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Self-care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1 (0.4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1 (0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1 (0.3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1 (0.3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 (0.5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 (0.0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 (0.4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 (0.0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5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0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Usual activities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7 (1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5 (0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6 (0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3 (0.6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5 (1.3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 (1.2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 (1.2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 (0.2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6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1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Pain/discomfort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.2 (1.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.0 (0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.1 (0.8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2.0 (0.8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 (0.6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 (0.9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 (1.2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 (0.8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7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2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Anxiety/depression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7 (0.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5 (0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5 (0.7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1.4 (0.6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 (0.6)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 (0.9)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 (0.8)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 (0.8)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issing, n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17 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212 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8 </w:t>
            </w: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7D26A4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Health utility</w:t>
            </w:r>
            <w:r w:rsidR="00524BC3"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 xml:space="preserve"> value, mean (SD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0.77 (0.16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0.81 (0.1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0.80 (0.13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0.83 (0.13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 -</w:t>
            </w: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02094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-</w:t>
            </w:r>
          </w:p>
        </w:tc>
        <w:tc>
          <w:tcPr>
            <w:tcW w:w="850" w:type="dxa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Quality of life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24BC3" w:rsidRPr="00D02094" w:rsidTr="007E7DFA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Median (IQR), 0-10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60 (49-80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0 (50-8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70 (50-80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</w:pPr>
            <w:r w:rsidRPr="00D0209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b-NO"/>
              </w:rPr>
              <w:t>80 (70-90)</w:t>
            </w:r>
          </w:p>
        </w:tc>
        <w:tc>
          <w:tcPr>
            <w:tcW w:w="1048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5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24BC3" w:rsidRPr="00D02094" w:rsidRDefault="00524BC3" w:rsidP="003947B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</w:tbl>
    <w:p w:rsidR="00524BC3" w:rsidRPr="003E13DD" w:rsidRDefault="00524BC3" w:rsidP="00524BC3">
      <w:pPr>
        <w:spacing w:after="0" w:line="240" w:lineRule="auto"/>
        <w:rPr>
          <w:rFonts w:ascii="Times New Roman" w:hAnsi="Times New Roman" w:cs="Times New Roman"/>
          <w:sz w:val="14"/>
        </w:rPr>
      </w:pPr>
      <w:r w:rsidRPr="003E13DD">
        <w:rPr>
          <w:rFonts w:ascii="Times New Roman" w:hAnsi="Times New Roman" w:cs="Times New Roman"/>
          <w:sz w:val="14"/>
          <w:vertAlign w:val="superscript"/>
        </w:rPr>
        <w:t xml:space="preserve">* </w:t>
      </w:r>
      <w:r w:rsidRPr="003E13DD">
        <w:rPr>
          <w:rFonts w:ascii="Times New Roman" w:hAnsi="Times New Roman" w:cs="Times New Roman"/>
          <w:sz w:val="14"/>
        </w:rPr>
        <w:t>p&lt;0.05 for t-test comparing women with screen-detected cancer included and not included in the analyses</w:t>
      </w:r>
    </w:p>
    <w:p w:rsidR="00524BC3" w:rsidRPr="003E13DD" w:rsidRDefault="00524BC3" w:rsidP="00524BC3">
      <w:pPr>
        <w:spacing w:after="0" w:line="240" w:lineRule="auto"/>
        <w:rPr>
          <w:rFonts w:ascii="Times New Roman" w:hAnsi="Times New Roman" w:cs="Times New Roman"/>
          <w:sz w:val="14"/>
        </w:rPr>
      </w:pPr>
      <w:r w:rsidRPr="003E13DD">
        <w:rPr>
          <w:rFonts w:ascii="Times New Roman" w:hAnsi="Times New Roman" w:cs="Times New Roman"/>
          <w:sz w:val="14"/>
        </w:rPr>
        <w:t>Abbreviations: SD – standard deviation, IQR – interquartile range</w:t>
      </w:r>
    </w:p>
    <w:p w:rsidR="00524BC3" w:rsidRPr="007101AD" w:rsidRDefault="00524BC3" w:rsidP="00524BC3"/>
    <w:p w:rsidR="00217AF8" w:rsidRDefault="00217A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17AF8" w:rsidRPr="00217AF8" w:rsidRDefault="00217AF8" w:rsidP="007E7DFA">
      <w:pPr>
        <w:spacing w:line="276" w:lineRule="auto"/>
      </w:pPr>
      <w:r>
        <w:rPr>
          <w:rFonts w:ascii="Times New Roman" w:hAnsi="Times New Roman" w:cs="Times New Roman"/>
          <w:sz w:val="24"/>
          <w:szCs w:val="24"/>
        </w:rPr>
        <w:t>Figure A1:</w:t>
      </w:r>
    </w:p>
    <w:p w:rsidR="00217AF8" w:rsidRPr="00ED73D9" w:rsidRDefault="00217AF8" w:rsidP="007E7DF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D73D9">
        <w:rPr>
          <w:rFonts w:ascii="Times New Roman" w:hAnsi="Times New Roman" w:cs="Times New Roman"/>
          <w:sz w:val="24"/>
          <w:szCs w:val="24"/>
        </w:rPr>
        <w:t xml:space="preserve">. </w:t>
      </w:r>
      <w:r w:rsidR="007D26A4">
        <w:rPr>
          <w:rFonts w:ascii="Times New Roman" w:hAnsi="Times New Roman" w:cs="Times New Roman"/>
          <w:sz w:val="24"/>
          <w:szCs w:val="24"/>
        </w:rPr>
        <w:t>Health utility</w:t>
      </w:r>
      <w:r w:rsidRPr="00ED73D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  <w:lang w:val="en-GB"/>
        </w:rPr>
        <w:t>obtained from</w:t>
      </w:r>
      <w:r w:rsidRPr="00ED73D9">
        <w:rPr>
          <w:rFonts w:ascii="Times New Roman" w:hAnsi="Times New Roman" w:cs="Times New Roman"/>
          <w:sz w:val="24"/>
          <w:szCs w:val="24"/>
          <w:lang w:val="en-GB"/>
        </w:rPr>
        <w:t xml:space="preserve"> EQ-5D-5L</w:t>
      </w:r>
      <w:r w:rsidRPr="00ED73D9">
        <w:rPr>
          <w:rFonts w:ascii="Times New Roman" w:hAnsi="Times New Roman" w:cs="Times New Roman"/>
          <w:sz w:val="24"/>
          <w:szCs w:val="24"/>
        </w:rPr>
        <w:t xml:space="preserve"> for women with symptomatic, screen-detected and interval cancer over the time period from the third to the 14</w:t>
      </w:r>
      <w:r w:rsidRPr="00ED73D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D73D9">
        <w:rPr>
          <w:rFonts w:ascii="Times New Roman" w:hAnsi="Times New Roman" w:cs="Times New Roman"/>
          <w:sz w:val="24"/>
          <w:szCs w:val="24"/>
        </w:rPr>
        <w:t xml:space="preserve"> years since diagnosis, adjusted for stage, body mass index, education, physical activity, appearance and body functioning, relapse, age, fatigue, lymphedema, general pain and treatment received. Whiskers are standard errors.</w:t>
      </w:r>
    </w:p>
    <w:p w:rsidR="00217AF8" w:rsidRDefault="00217AF8" w:rsidP="007E7DF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ED73D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D26A4">
        <w:rPr>
          <w:rFonts w:ascii="Times New Roman" w:hAnsi="Times New Roman" w:cs="Times New Roman"/>
          <w:sz w:val="24"/>
          <w:szCs w:val="24"/>
        </w:rPr>
        <w:t>Health utility</w:t>
      </w:r>
      <w:r w:rsidRPr="00ED73D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  <w:lang w:val="en-GB"/>
        </w:rPr>
        <w:t>obtained from</w:t>
      </w:r>
      <w:r w:rsidRPr="00ED73D9">
        <w:rPr>
          <w:rFonts w:ascii="Times New Roman" w:hAnsi="Times New Roman" w:cs="Times New Roman"/>
          <w:sz w:val="24"/>
          <w:szCs w:val="24"/>
          <w:lang w:val="en-GB"/>
        </w:rPr>
        <w:t xml:space="preserve"> EQ-5D-5L among </w:t>
      </w:r>
      <w:r w:rsidRPr="00ED73D9">
        <w:rPr>
          <w:rFonts w:ascii="Times New Roman" w:hAnsi="Times New Roman" w:cs="Times New Roman"/>
          <w:sz w:val="24"/>
          <w:szCs w:val="24"/>
        </w:rPr>
        <w:t xml:space="preserve">women with symptomatic, screen-detected and interval cancer, and women without breast cancer </w:t>
      </w:r>
      <w:r w:rsidRPr="00ED73D9">
        <w:rPr>
          <w:rFonts w:ascii="Times New Roman" w:hAnsi="Times New Roman" w:cs="Times New Roman"/>
          <w:sz w:val="24"/>
          <w:szCs w:val="24"/>
          <w:lang w:val="en-GB"/>
        </w:rPr>
        <w:t>by age (years),</w:t>
      </w:r>
      <w:r w:rsidRPr="00ED73D9">
        <w:rPr>
          <w:rFonts w:ascii="Times New Roman" w:hAnsi="Times New Roman" w:cs="Times New Roman"/>
          <w:sz w:val="24"/>
          <w:szCs w:val="24"/>
        </w:rPr>
        <w:t xml:space="preserve"> adjusted for body mass index, education, physical activity, body image and functioning, age, fatigue, lymphedema, and general pain. Whiskers are standard errors.</w:t>
      </w:r>
    </w:p>
    <w:p w:rsidR="00CE1898" w:rsidRDefault="00CE1898" w:rsidP="00217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47B2" w:rsidRPr="00282BF6" w:rsidRDefault="00190B6C" w:rsidP="00282B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0B6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830254" cy="4522293"/>
            <wp:effectExtent l="0" t="0" r="0" b="0"/>
            <wp:docPr id="1" name="Picture 1" descr="P:\Screeningavdeling\Mammografiprogrammet\Prosjekter\42 Nataliia\Post doc _ 1\Article 2\Submission QURE\revision 2\FigureA1ab_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Screeningavdeling\Mammografiprogrammet\Prosjekter\42 Nataliia\Post doc _ 1\Article 2\Submission QURE\revision 2\FigureA1ab_revise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30" r="14162"/>
                    <a:stretch/>
                  </pic:blipFill>
                  <pic:spPr bwMode="auto">
                    <a:xfrm>
                      <a:off x="0" y="0"/>
                      <a:ext cx="5852726" cy="453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947B2" w:rsidRPr="00282BF6" w:rsidSect="00287F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1BC" w:rsidRDefault="002061BC">
      <w:pPr>
        <w:spacing w:after="0" w:line="240" w:lineRule="auto"/>
      </w:pPr>
      <w:r>
        <w:separator/>
      </w:r>
    </w:p>
  </w:endnote>
  <w:endnote w:type="continuationSeparator" w:id="0">
    <w:p w:rsidR="002061BC" w:rsidRDefault="00206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1BC" w:rsidRDefault="002061BC">
      <w:pPr>
        <w:spacing w:after="0" w:line="240" w:lineRule="auto"/>
      </w:pPr>
      <w:r>
        <w:separator/>
      </w:r>
    </w:p>
  </w:footnote>
  <w:footnote w:type="continuationSeparator" w:id="0">
    <w:p w:rsidR="002061BC" w:rsidRDefault="002061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25C1E"/>
    <w:multiLevelType w:val="hybridMultilevel"/>
    <w:tmpl w:val="FB381816"/>
    <w:lvl w:ilvl="0" w:tplc="985816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95047"/>
    <w:multiLevelType w:val="hybridMultilevel"/>
    <w:tmpl w:val="119A8BD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4360D"/>
    <w:multiLevelType w:val="hybridMultilevel"/>
    <w:tmpl w:val="9120F314"/>
    <w:lvl w:ilvl="0" w:tplc="6832D2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90"/>
    <w:rsid w:val="000B55F4"/>
    <w:rsid w:val="000E0234"/>
    <w:rsid w:val="00173FF1"/>
    <w:rsid w:val="00190B6C"/>
    <w:rsid w:val="002061BC"/>
    <w:rsid w:val="00217AF8"/>
    <w:rsid w:val="00273AB9"/>
    <w:rsid w:val="00282BF6"/>
    <w:rsid w:val="00287F47"/>
    <w:rsid w:val="002C5799"/>
    <w:rsid w:val="002F0259"/>
    <w:rsid w:val="003330B9"/>
    <w:rsid w:val="003947B2"/>
    <w:rsid w:val="003F2EC2"/>
    <w:rsid w:val="00437343"/>
    <w:rsid w:val="004632B0"/>
    <w:rsid w:val="00497714"/>
    <w:rsid w:val="005235BD"/>
    <w:rsid w:val="00524BC3"/>
    <w:rsid w:val="00571E03"/>
    <w:rsid w:val="005C7C70"/>
    <w:rsid w:val="00733061"/>
    <w:rsid w:val="00790597"/>
    <w:rsid w:val="007B6B00"/>
    <w:rsid w:val="007D26A4"/>
    <w:rsid w:val="007E7DFA"/>
    <w:rsid w:val="0080154E"/>
    <w:rsid w:val="00810117"/>
    <w:rsid w:val="009C4AF4"/>
    <w:rsid w:val="009D5BA0"/>
    <w:rsid w:val="00AE3150"/>
    <w:rsid w:val="00BD09CE"/>
    <w:rsid w:val="00BE4526"/>
    <w:rsid w:val="00CE1898"/>
    <w:rsid w:val="00D02094"/>
    <w:rsid w:val="00DB7BA5"/>
    <w:rsid w:val="00E046A6"/>
    <w:rsid w:val="00E36A5A"/>
    <w:rsid w:val="00F13495"/>
    <w:rsid w:val="00F9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675CDC-43C7-45A4-8E29-9FBEA8BF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B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4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BC3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4B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4BC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4BC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4BC3"/>
    <w:pPr>
      <w:tabs>
        <w:tab w:val="center" w:pos="4513"/>
        <w:tab w:val="right" w:pos="9026"/>
      </w:tabs>
      <w:spacing w:after="0" w:line="240" w:lineRule="auto"/>
    </w:pPr>
    <w:rPr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524BC3"/>
  </w:style>
  <w:style w:type="paragraph" w:styleId="ListParagraph">
    <w:name w:val="List Paragraph"/>
    <w:basedOn w:val="Normal"/>
    <w:uiPriority w:val="34"/>
    <w:qFormat/>
    <w:rsid w:val="00523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DC79A-6886-4F03-B7D6-054999B8D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25</Words>
  <Characters>2009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Moshina</dc:creator>
  <cp:keywords/>
  <dc:description/>
  <cp:lastModifiedBy>Karthikeyan N Narasimhan A</cp:lastModifiedBy>
  <cp:revision>7</cp:revision>
  <dcterms:created xsi:type="dcterms:W3CDTF">2021-08-20T17:49:00Z</dcterms:created>
  <dcterms:modified xsi:type="dcterms:W3CDTF">2025-04-15T03:02:00Z</dcterms:modified>
</cp:coreProperties>
</file>